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4EBD35">
      <w:pPr>
        <w:pStyle w:val="4"/>
        <w:numPr>
          <w:ilvl w:val="0"/>
          <w:numId w:val="0"/>
        </w:numPr>
        <w:rPr>
          <w:rFonts w:hint="eastAsia"/>
          <w:lang w:eastAsia="zh-CN"/>
        </w:rPr>
      </w:pPr>
      <w:r>
        <w:t>Supplementary Figure</w:t>
      </w:r>
    </w:p>
    <w:p w14:paraId="3C74657F">
      <w:pPr>
        <w:pStyle w:val="5"/>
        <w:keepNext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4044315" cy="5836285"/>
            <wp:effectExtent l="0" t="0" r="9525" b="635"/>
            <wp:docPr id="14634177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417722" name="图片 1"/>
                    <pic:cNvPicPr>
                      <a:picLocks noChangeAspect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83" b="13877"/>
                    <a:stretch>
                      <a:fillRect/>
                    </a:stretch>
                  </pic:blipFill>
                  <pic:spPr>
                    <a:xfrm>
                      <a:off x="0" y="0"/>
                      <a:ext cx="4079425" cy="588638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BBB6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1:</w:t>
      </w:r>
      <w:r>
        <w:rPr>
          <w:rFonts w:ascii="Times New Roman" w:hAnsi="Times New Roman" w:cs="Times New Roman"/>
        </w:rPr>
        <w:t xml:space="preserve">Subgroup analyses of the association between the stress hyperglycemia ratio (SHR) and ICU and 28-day mortality in diabetic patients. </w:t>
      </w:r>
    </w:p>
    <w:p w14:paraId="4579575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est plots show hazard ratios (HRs) and 95% confidence intervals (CIs) across different clinical subgroups. No significant interactions were observed.</w:t>
      </w:r>
    </w:p>
    <w:p w14:paraId="09F8CD5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8D29BB"/>
    <w:rsid w:val="518D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1:46:00Z</dcterms:created>
  <dc:creator>王大成</dc:creator>
  <cp:lastModifiedBy>王大成</cp:lastModifiedBy>
  <dcterms:modified xsi:type="dcterms:W3CDTF">2026-03-05T11:4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D92E6BE61E3415BB956E10257D31565_11</vt:lpwstr>
  </property>
  <property fmtid="{D5CDD505-2E9C-101B-9397-08002B2CF9AE}" pid="4" name="KSOTemplateDocerSaveRecord">
    <vt:lpwstr>eyJoZGlkIjoiYjU2ZjM2NDQ1ZjFlMTQ3NzdiYzhhZWE0NDk1NGJlMTYiLCJ1c2VySWQiOiIzMDM4MzI5MDAifQ==</vt:lpwstr>
  </property>
</Properties>
</file>